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6C9B" w:rsidRDefault="00746C9B">
      <w:bookmarkStart w:id="0" w:name="_GoBack"/>
      <w:bookmarkEnd w:id="0"/>
    </w:p>
    <w:p w:rsidR="000D2FA4" w:rsidRDefault="000D2FA4" w:rsidP="000D2FA4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0D2FA4" w:rsidRDefault="000D2FA4" w:rsidP="000D2FA4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Supplementary file </w:t>
      </w:r>
    </w:p>
    <w:p w:rsidR="000D2FA4" w:rsidRDefault="000D2FA4" w:rsidP="000D2FA4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165CD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Appendix 2</w:t>
      </w:r>
    </w:p>
    <w:p w:rsidR="000D2FA4" w:rsidRDefault="000D2FA4" w:rsidP="000D2FA4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EARCH STRATEG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8"/>
        <w:gridCol w:w="8102"/>
      </w:tblGrid>
      <w:tr w:rsidR="000D2FA4" w:rsidTr="00BB3519">
        <w:trPr>
          <w:jc w:val="center"/>
        </w:trPr>
        <w:tc>
          <w:tcPr>
            <w:tcW w:w="1345" w:type="dxa"/>
          </w:tcPr>
          <w:p w:rsidR="000D2FA4" w:rsidRDefault="000D2FA4" w:rsidP="00BB351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PubMed</w:t>
            </w:r>
          </w:p>
          <w:p w:rsidR="000D2FA4" w:rsidRDefault="000D2FA4" w:rsidP="00BB351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90" w:type="dxa"/>
          </w:tcPr>
          <w:p w:rsidR="000D2FA4" w:rsidRDefault="000D2FA4" w:rsidP="00BB35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</w:pPr>
            <w:proofErr w:type="spellStart"/>
            <w:r w:rsidRPr="00B21E02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MeSH</w:t>
            </w:r>
            <w:proofErr w:type="spellEnd"/>
            <w:r w:rsidRPr="00B21E02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terms utilized </w:t>
            </w:r>
            <w:r w:rsidRPr="00C85FB2"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>[Coping]= Psychological Adaptation, Adjustment, Coping Skills, [Mental Wellbeing] = Well Being, Adolescent, Well-being, Adolescent, and [Medical].</w:t>
            </w:r>
            <w:r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 xml:space="preserve"> </w:t>
            </w:r>
          </w:p>
          <w:p w:rsidR="000D2FA4" w:rsidRPr="00B21E02" w:rsidRDefault="000D2FA4" w:rsidP="00BB35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DC5D1C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Year</w:t>
            </w:r>
            <w:r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 xml:space="preserve"> 1986-2021</w:t>
            </w:r>
          </w:p>
          <w:p w:rsidR="000D2FA4" w:rsidRDefault="000D2FA4" w:rsidP="00BB351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D2FA4" w:rsidTr="00BB3519">
        <w:trPr>
          <w:jc w:val="center"/>
        </w:trPr>
        <w:tc>
          <w:tcPr>
            <w:tcW w:w="1345" w:type="dxa"/>
          </w:tcPr>
          <w:p w:rsidR="000D2FA4" w:rsidRDefault="000D2FA4" w:rsidP="00BB351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</w:p>
          <w:p w:rsidR="000D2FA4" w:rsidRPr="008E0151" w:rsidRDefault="000D2FA4" w:rsidP="00BB351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8E0151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Scopus</w:t>
            </w:r>
          </w:p>
          <w:p w:rsidR="000D2FA4" w:rsidRDefault="000D2FA4" w:rsidP="00BB35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90" w:type="dxa"/>
          </w:tcPr>
          <w:p w:rsidR="000D2FA4" w:rsidRDefault="000D2FA4" w:rsidP="00BB351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</w:pPr>
            <w:r w:rsidRPr="00077C3F"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>TITLE </w:t>
            </w:r>
            <w:proofErr w:type="gramStart"/>
            <w:r w:rsidRPr="00077C3F"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>( </w:t>
            </w:r>
            <w:r w:rsidRPr="00077C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coping</w:t>
            </w:r>
            <w:proofErr w:type="gramEnd"/>
            <w:r w:rsidRPr="00077C3F"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>  AND </w:t>
            </w:r>
            <w:r w:rsidRPr="00077C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skills</w:t>
            </w:r>
            <w:r w:rsidRPr="00077C3F"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> )  AND  ( LIMIT-TO ( DOCTYPE ,  </w:t>
            </w:r>
            <w:r w:rsidRPr="00077C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"ar"</w:t>
            </w:r>
            <w:r w:rsidRPr="00077C3F"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> ) )  AND  ( LIMIT-TO ( SUBJAREA ,  </w:t>
            </w:r>
            <w:r w:rsidRPr="00077C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"MEDI"</w:t>
            </w:r>
            <w:r w:rsidRPr="00077C3F"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> )  OR  LIMIT-TO ( SUBJAREA ,  </w:t>
            </w:r>
            <w:r w:rsidRPr="00077C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"PSYC"</w:t>
            </w:r>
            <w:r w:rsidRPr="00077C3F"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> )  OR  LIMIT-TO ( SUBJAREA ,  </w:t>
            </w:r>
            <w:r w:rsidRPr="00077C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"HEAL"</w:t>
            </w:r>
            <w:r w:rsidRPr="00077C3F"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> ) )  AND  ( LIMIT-TO ( LANGUAGE ,  </w:t>
            </w:r>
            <w:r w:rsidRPr="00077C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"English"</w:t>
            </w:r>
            <w:r w:rsidRPr="00077C3F"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> ) )  AND  ( LIMIT-TO ( SRCTYPE ,  </w:t>
            </w:r>
            <w:r w:rsidRPr="00077C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"j"</w:t>
            </w:r>
            <w:r w:rsidRPr="00077C3F"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> ) )  AND  ( LIMIT-TO ( EXACTKEYWORD ,  </w:t>
            </w:r>
            <w:r w:rsidRPr="00077C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"Human"</w:t>
            </w:r>
            <w:r w:rsidRPr="00077C3F">
              <w:rPr>
                <w:rFonts w:asciiTheme="majorBidi" w:eastAsia="Times New Roman" w:hAnsiTheme="majorBidi" w:cstheme="majorBidi"/>
                <w:color w:val="969696"/>
                <w:sz w:val="24"/>
                <w:szCs w:val="24"/>
                <w:lang w:eastAsia="en-GB"/>
              </w:rPr>
              <w:t> ) ) </w:t>
            </w:r>
          </w:p>
          <w:p w:rsidR="000D2FA4" w:rsidRDefault="000D2FA4" w:rsidP="00BB351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D2FA4" w:rsidTr="00BB3519">
        <w:trPr>
          <w:jc w:val="center"/>
        </w:trPr>
        <w:tc>
          <w:tcPr>
            <w:tcW w:w="1345" w:type="dxa"/>
          </w:tcPr>
          <w:p w:rsidR="000D2FA4" w:rsidRDefault="000D2FA4" w:rsidP="00BB351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Google Scholar</w:t>
            </w:r>
          </w:p>
        </w:tc>
        <w:tc>
          <w:tcPr>
            <w:tcW w:w="9990" w:type="dxa"/>
          </w:tcPr>
          <w:p w:rsidR="000D2FA4" w:rsidRPr="00D77577" w:rsidRDefault="000D2FA4" w:rsidP="00BB351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D77577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with </w:t>
            </w:r>
            <w:r w:rsidRPr="00D77577"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  <w:shd w:val="clear" w:color="auto" w:fill="FFFFFF"/>
              </w:rPr>
              <w:t>all</w:t>
            </w:r>
            <w:r w:rsidRPr="00D77577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 of the </w:t>
            </w:r>
            <w:proofErr w:type="gramStart"/>
            <w:r w:rsidRPr="00D77577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words)=</w:t>
            </w:r>
            <w:proofErr w:type="gramEnd"/>
            <w:r w:rsidRPr="00D77577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77577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allintitle</w:t>
            </w:r>
            <w:proofErr w:type="spellEnd"/>
            <w:r w:rsidRPr="00D77577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: Coping Strategy -1986-2021</w:t>
            </w:r>
          </w:p>
        </w:tc>
      </w:tr>
    </w:tbl>
    <w:p w:rsidR="000D2FA4" w:rsidRDefault="000D2FA4" w:rsidP="000D2FA4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0D2FA4" w:rsidRPr="00165CDA" w:rsidRDefault="000D2FA4" w:rsidP="000D2FA4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0D2FA4" w:rsidRDefault="000D2FA4" w:rsidP="000D2FA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color w:val="969696"/>
          <w:sz w:val="24"/>
          <w:szCs w:val="24"/>
          <w:lang w:eastAsia="en-GB"/>
        </w:rPr>
      </w:pPr>
    </w:p>
    <w:p w:rsidR="000D2FA4" w:rsidRDefault="000D2FA4"/>
    <w:sectPr w:rsidR="000D2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FA4"/>
    <w:rsid w:val="000D2FA4"/>
    <w:rsid w:val="0074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7FBCA"/>
  <w15:chartTrackingRefBased/>
  <w15:docId w15:val="{EC6D264C-AEB6-42E7-B9D9-D8D4C9A71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FA4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ar Kamran</dc:creator>
  <cp:keywords/>
  <dc:description/>
  <cp:lastModifiedBy>Sattar Kamran</cp:lastModifiedBy>
  <cp:revision>1</cp:revision>
  <dcterms:created xsi:type="dcterms:W3CDTF">2021-10-20T06:03:00Z</dcterms:created>
  <dcterms:modified xsi:type="dcterms:W3CDTF">2021-10-20T06:04:00Z</dcterms:modified>
</cp:coreProperties>
</file>